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B9FDD" w14:textId="4CEDF01F" w:rsidR="0038391D" w:rsidRPr="00B25DD3" w:rsidRDefault="002474EF" w:rsidP="0038391D">
      <w:pPr>
        <w:spacing w:line="360" w:lineRule="auto"/>
        <w:rPr>
          <w:rFonts w:ascii="Calibri" w:hAnsi="Calibri" w:cs="Calibri"/>
          <w:b/>
          <w:bCs/>
          <w:sz w:val="24"/>
          <w:szCs w:val="24"/>
          <w:lang w:val="en-GB"/>
        </w:rPr>
      </w:pPr>
      <w:r>
        <w:rPr>
          <w:rFonts w:ascii="Calibri" w:hAnsi="Calibri" w:cs="Calibri"/>
          <w:b/>
          <w:bCs/>
          <w:sz w:val="24"/>
          <w:szCs w:val="24"/>
          <w:lang w:val="en-GB"/>
        </w:rPr>
        <w:t>Supplementary material</w:t>
      </w:r>
    </w:p>
    <w:p w14:paraId="5580AD09" w14:textId="2BB179D3" w:rsidR="0038391D" w:rsidRPr="0038391D" w:rsidRDefault="002474EF" w:rsidP="0038391D">
      <w:pPr>
        <w:pStyle w:val="Caption"/>
        <w:keepNext/>
        <w:spacing w:line="360" w:lineRule="auto"/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GB"/>
        </w:rPr>
        <w:t>S</w:t>
      </w:r>
      <w:r w:rsidR="00B25DD3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GB"/>
        </w:rPr>
        <w:t>1</w:t>
      </w:r>
      <w:r w:rsidR="0038391D" w:rsidRPr="0038391D">
        <w:rPr>
          <w:rFonts w:ascii="Calibri" w:hAnsi="Calibri" w:cs="Calibri"/>
          <w:b/>
          <w:bCs/>
          <w:i w:val="0"/>
          <w:iCs w:val="0"/>
          <w:color w:val="auto"/>
          <w:sz w:val="20"/>
          <w:szCs w:val="20"/>
          <w:lang w:val="en-GB"/>
        </w:rPr>
        <w:t xml:space="preserve">. </w:t>
      </w:r>
      <w:r w:rsidR="0038391D" w:rsidRPr="0038391D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>Statistical evaluation of the difference</w:t>
      </w:r>
      <w:r w:rsidR="0038391D" w:rsidRPr="0038391D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GB"/>
        </w:rPr>
        <w:t xml:space="preserve">s in </w:t>
      </w:r>
      <w:r w:rsidR="0038391D" w:rsidRPr="0038391D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>phenological growth rate (PGR) between early and late snowmelt site</w:t>
      </w:r>
      <w:r w:rsidR="0038391D" w:rsidRPr="0038391D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GB"/>
        </w:rPr>
        <w:t xml:space="preserve">s. Values were calculated as the average </w:t>
      </w:r>
      <w:r w:rsidR="0038391D" w:rsidRPr="0038391D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 xml:space="preserve">for each plot for each year and species. T, Student’s t-value; </w:t>
      </w:r>
      <w:proofErr w:type="spellStart"/>
      <w:r w:rsidR="0038391D" w:rsidRPr="0038391D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>d.f.</w:t>
      </w:r>
      <w:proofErr w:type="spellEnd"/>
      <w:r w:rsidR="0038391D" w:rsidRPr="0038391D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>, degrees of freedom; p, probability of test statisti</w:t>
      </w:r>
      <w:r w:rsidR="0038391D" w:rsidRPr="0038391D">
        <w:rPr>
          <w:rFonts w:ascii="Calibri" w:eastAsia="Calibri" w:hAnsi="Calibri" w:cs="Calibri"/>
          <w:i w:val="0"/>
          <w:iCs w:val="0"/>
          <w:color w:val="auto"/>
          <w:sz w:val="20"/>
          <w:szCs w:val="20"/>
          <w:lang w:val="en-GB"/>
        </w:rPr>
        <w:t>c t under the null hypothesis; M</w:t>
      </w:r>
      <w:r w:rsidR="0038391D" w:rsidRPr="0038391D">
        <w:rPr>
          <w:rFonts w:ascii="Calibri" w:hAnsi="Calibri" w:cs="Calibri"/>
          <w:i w:val="0"/>
          <w:iCs w:val="0"/>
          <w:color w:val="auto"/>
          <w:sz w:val="20"/>
          <w:szCs w:val="20"/>
          <w:lang w:val="en-GB"/>
        </w:rPr>
        <w:t xml:space="preserve">, mean cover (%) or NDVI-value; SD, standard deviation of these values. </w:t>
      </w:r>
    </w:p>
    <w:tbl>
      <w:tblPr>
        <w:tblW w:w="8118" w:type="dxa"/>
        <w:tblInd w:w="108" w:type="dxa"/>
        <w:tblLook w:val="04A0" w:firstRow="1" w:lastRow="0" w:firstColumn="1" w:lastColumn="0" w:noHBand="0" w:noVBand="1"/>
      </w:tblPr>
      <w:tblGrid>
        <w:gridCol w:w="2160"/>
        <w:gridCol w:w="960"/>
        <w:gridCol w:w="960"/>
        <w:gridCol w:w="680"/>
        <w:gridCol w:w="860"/>
        <w:gridCol w:w="828"/>
        <w:gridCol w:w="840"/>
        <w:gridCol w:w="830"/>
      </w:tblGrid>
      <w:tr w:rsidR="0038391D" w:rsidRPr="0038391D" w14:paraId="0A0A89ED" w14:textId="77777777" w:rsidTr="00B80A46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B249C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558E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FD1A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Sit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8CA73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proofErr w:type="spellStart"/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8F38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t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23154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697D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M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AB18E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SD</w:t>
            </w:r>
          </w:p>
        </w:tc>
      </w:tr>
      <w:tr w:rsidR="0038391D" w:rsidRPr="0038391D" w14:paraId="04501A61" w14:textId="77777777" w:rsidTr="00B80A46">
        <w:trPr>
          <w:trHeight w:val="360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DCE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 xml:space="preserve">Salix </w:t>
            </w:r>
            <w:proofErr w:type="spellStart"/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herbacea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8755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1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8626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111C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2694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3.414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D993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C621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76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9EC8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44</w:t>
            </w:r>
          </w:p>
        </w:tc>
      </w:tr>
      <w:tr w:rsidR="0038391D" w:rsidRPr="0038391D" w14:paraId="360412F1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0A5CD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5638A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9C91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B550C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A7644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7DE6E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DFA1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8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E9C6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90</w:t>
            </w:r>
          </w:p>
        </w:tc>
      </w:tr>
      <w:tr w:rsidR="0038391D" w:rsidRPr="0038391D" w14:paraId="43BB2FB0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7825D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0952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58F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F530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5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D23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-4.306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945E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AD0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12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6E9C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150</w:t>
            </w:r>
          </w:p>
        </w:tc>
      </w:tr>
      <w:tr w:rsidR="0038391D" w:rsidRPr="0038391D" w14:paraId="73EB83B8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144AE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4CDE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1414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81D55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A061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893B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D5BD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8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74D9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111</w:t>
            </w:r>
          </w:p>
        </w:tc>
      </w:tr>
      <w:tr w:rsidR="0038391D" w:rsidRPr="0038391D" w14:paraId="7E1C7150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9105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EC64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8BCD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F849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9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E6EF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445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0D35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6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6E71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8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A3C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57</w:t>
            </w:r>
          </w:p>
        </w:tc>
      </w:tr>
      <w:tr w:rsidR="0038391D" w:rsidRPr="0038391D" w14:paraId="344DF945" w14:textId="77777777" w:rsidTr="00B80A46">
        <w:trPr>
          <w:trHeight w:val="36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4057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2ACB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3723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4EBFD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E448B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8573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7E20F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9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089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194</w:t>
            </w:r>
          </w:p>
        </w:tc>
      </w:tr>
      <w:tr w:rsidR="0038391D" w:rsidRPr="0038391D" w14:paraId="131B64B1" w14:textId="77777777" w:rsidTr="00B80A46">
        <w:trPr>
          <w:trHeight w:val="360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AE4C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 xml:space="preserve">Poa </w:t>
            </w:r>
            <w:proofErr w:type="spellStart"/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alpina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7878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1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6BC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CFD7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526F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4.486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324F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CD34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3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08D2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70</w:t>
            </w:r>
          </w:p>
        </w:tc>
      </w:tr>
      <w:tr w:rsidR="0038391D" w:rsidRPr="0038391D" w14:paraId="4622E29F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28C48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C5F8E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34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C346E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44BC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C201C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8D97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8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B544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79</w:t>
            </w:r>
          </w:p>
        </w:tc>
      </w:tr>
      <w:tr w:rsidR="0038391D" w:rsidRPr="0038391D" w14:paraId="2CFE27C6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CBD6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4234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B5A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D609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8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CF3E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-0.03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4B4D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9148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8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3580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21</w:t>
            </w:r>
          </w:p>
        </w:tc>
      </w:tr>
      <w:tr w:rsidR="0038391D" w:rsidRPr="0038391D" w14:paraId="56716110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89A37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10E2A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4776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74A6B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A875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9C8C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6D11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8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0696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109</w:t>
            </w:r>
          </w:p>
        </w:tc>
      </w:tr>
      <w:tr w:rsidR="0038391D" w:rsidRPr="0038391D" w14:paraId="5E1DCD19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581F8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FB29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153B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6142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6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FF3C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77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8DF7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3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2F86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6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E5A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120</w:t>
            </w:r>
          </w:p>
        </w:tc>
      </w:tr>
      <w:tr w:rsidR="0038391D" w:rsidRPr="0038391D" w14:paraId="1F1D9EB3" w14:textId="77777777" w:rsidTr="00B80A46">
        <w:trPr>
          <w:trHeight w:val="36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102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15F83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9EDCB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4705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6B383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196BD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08496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7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439D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124</w:t>
            </w:r>
          </w:p>
        </w:tc>
      </w:tr>
      <w:tr w:rsidR="0038391D" w:rsidRPr="0038391D" w14:paraId="22F1BD51" w14:textId="77777777" w:rsidTr="00B80A46">
        <w:trPr>
          <w:trHeight w:val="360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0980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 xml:space="preserve">Veronica </w:t>
            </w:r>
            <w:proofErr w:type="spellStart"/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alpina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507D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18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8ED8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E097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DED1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3.167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C939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6C9E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5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CC3B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33</w:t>
            </w:r>
          </w:p>
        </w:tc>
      </w:tr>
      <w:tr w:rsidR="0038391D" w:rsidRPr="0038391D" w14:paraId="56B1FE98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83A6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F4C2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32C8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0DD4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4BBBC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3132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BD87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BA82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74</w:t>
            </w:r>
          </w:p>
        </w:tc>
      </w:tr>
      <w:tr w:rsidR="0038391D" w:rsidRPr="0038391D" w14:paraId="3B9EF30E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E051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47C3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D07E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44A5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43BB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-0.785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C51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4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3AD0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F78F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68</w:t>
            </w:r>
          </w:p>
        </w:tc>
      </w:tr>
      <w:tr w:rsidR="0038391D" w:rsidRPr="0038391D" w14:paraId="7A4AE58B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F2C36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0027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4EF7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4302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6FFA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ACD8A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E41F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2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73EC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38</w:t>
            </w:r>
          </w:p>
        </w:tc>
      </w:tr>
      <w:tr w:rsidR="0038391D" w:rsidRPr="0038391D" w14:paraId="3CB023BE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50A45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CDD0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68B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4C77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4C59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1.099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103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2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2D02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1667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27</w:t>
            </w:r>
          </w:p>
        </w:tc>
      </w:tr>
      <w:tr w:rsidR="0038391D" w:rsidRPr="0038391D" w14:paraId="4F7E8DED" w14:textId="77777777" w:rsidTr="00B80A46">
        <w:trPr>
          <w:trHeight w:val="36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7FDF3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62985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AFC6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B44AE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68388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0B45A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3A028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7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18F8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60</w:t>
            </w:r>
          </w:p>
        </w:tc>
      </w:tr>
      <w:tr w:rsidR="0038391D" w:rsidRPr="0038391D" w14:paraId="46B045C9" w14:textId="77777777" w:rsidTr="00B80A46">
        <w:trPr>
          <w:trHeight w:val="360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A0E7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 xml:space="preserve">Gnaphalium </w:t>
            </w:r>
            <w:proofErr w:type="spellStart"/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supinum</w:t>
            </w:r>
            <w:proofErr w:type="spellEnd"/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A40C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29F1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C444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6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23A5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-1.89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3A99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C842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7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9387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68</w:t>
            </w:r>
          </w:p>
        </w:tc>
      </w:tr>
      <w:tr w:rsidR="0038391D" w:rsidRPr="0038391D" w14:paraId="2226AAC6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1FC25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31D43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7D11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8B40B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FCCB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C396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E7F8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1BF6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62</w:t>
            </w:r>
          </w:p>
        </w:tc>
      </w:tr>
      <w:tr w:rsidR="0038391D" w:rsidRPr="0038391D" w14:paraId="0C61CFCB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231E4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C800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8F7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0F52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7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61BA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-6.240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0B78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&lt;0.0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B304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7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71AD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53</w:t>
            </w:r>
          </w:p>
        </w:tc>
      </w:tr>
      <w:tr w:rsidR="0038391D" w:rsidRPr="0038391D" w14:paraId="137DA8E5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5F56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F2FB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937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23233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C97D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8AC67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BAD7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5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B8A0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60</w:t>
            </w:r>
          </w:p>
        </w:tc>
      </w:tr>
      <w:tr w:rsidR="0038391D" w:rsidRPr="0038391D" w14:paraId="6E3F34C9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519B4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F74A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B71D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9639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10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D582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-1.208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D09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2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CFD2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850F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70</w:t>
            </w:r>
          </w:p>
        </w:tc>
      </w:tr>
      <w:tr w:rsidR="0038391D" w:rsidRPr="0038391D" w14:paraId="69D6DF5D" w14:textId="77777777" w:rsidTr="00B80A46">
        <w:trPr>
          <w:trHeight w:val="360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906E6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A4D0A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6E45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2DA7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51851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29B3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7062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2150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151</w:t>
            </w:r>
          </w:p>
        </w:tc>
      </w:tr>
      <w:tr w:rsidR="0038391D" w:rsidRPr="0038391D" w14:paraId="4588A984" w14:textId="77777777" w:rsidTr="00B80A46">
        <w:trPr>
          <w:trHeight w:val="288"/>
        </w:trPr>
        <w:tc>
          <w:tcPr>
            <w:tcW w:w="21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43E2CD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/>
              </w:rPr>
              <w:t>Euphrasia minim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C185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C64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B67D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4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9653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2.344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E1D7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7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E054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5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D96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98</w:t>
            </w:r>
          </w:p>
        </w:tc>
      </w:tr>
      <w:tr w:rsidR="0038391D" w:rsidRPr="0038391D" w14:paraId="26D443EF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DC055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CDE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E557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F01B6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18B6B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E5BB8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5F22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7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8B8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103</w:t>
            </w:r>
          </w:p>
        </w:tc>
      </w:tr>
      <w:tr w:rsidR="0038391D" w:rsidRPr="0038391D" w14:paraId="7CD17AC3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3F00C4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29FB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19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6A9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517C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3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F810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-3.668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3483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4FFE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11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B4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259</w:t>
            </w:r>
          </w:p>
        </w:tc>
      </w:tr>
      <w:tr w:rsidR="0038391D" w:rsidRPr="0038391D" w14:paraId="6F458B9C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B5F7F0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A0B6F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88E0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0D444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BF4D8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CC887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B683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A6C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68</w:t>
            </w:r>
          </w:p>
        </w:tc>
      </w:tr>
      <w:tr w:rsidR="0038391D" w:rsidRPr="0038391D" w14:paraId="31090A57" w14:textId="77777777" w:rsidTr="00B80A46">
        <w:trPr>
          <w:trHeight w:val="288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A09DAC7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AEEEA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730D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Earl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6B713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8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A4FC2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49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2A8FB" w14:textId="77777777" w:rsidR="0038391D" w:rsidRPr="0038391D" w:rsidRDefault="0038391D" w:rsidP="0038391D">
            <w:pPr>
              <w:spacing w:after="0" w:line="360" w:lineRule="auto"/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3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876A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6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C5E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094</w:t>
            </w:r>
          </w:p>
        </w:tc>
      </w:tr>
      <w:tr w:rsidR="0038391D" w:rsidRPr="0038391D" w14:paraId="57CDBAB6" w14:textId="77777777" w:rsidTr="00B80A46">
        <w:trPr>
          <w:trHeight w:val="360"/>
        </w:trPr>
        <w:tc>
          <w:tcPr>
            <w:tcW w:w="21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2DE7D6D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C7EA5EC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51B03B14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Late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0D76147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1BBDA08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EA8147C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4126C000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721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6A089A9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0133</w:t>
            </w:r>
          </w:p>
        </w:tc>
      </w:tr>
    </w:tbl>
    <w:p w14:paraId="0A80B94E" w14:textId="77777777" w:rsidR="0038391D" w:rsidRPr="0038391D" w:rsidRDefault="0038391D" w:rsidP="0038391D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  <w:r w:rsidRPr="0038391D">
        <w:rPr>
          <w:rFonts w:ascii="Calibri" w:hAnsi="Calibri" w:cs="Calibri"/>
          <w:sz w:val="24"/>
          <w:szCs w:val="24"/>
          <w:lang w:val="en-GB"/>
        </w:rPr>
        <w:br w:type="page"/>
      </w:r>
    </w:p>
    <w:p w14:paraId="54BFCEA1" w14:textId="61DCCCBF" w:rsidR="0074129B" w:rsidRPr="00AF29CC" w:rsidRDefault="009122DD" w:rsidP="0074129B">
      <w:pPr>
        <w:keepNext/>
        <w:spacing w:line="360" w:lineRule="auto"/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588CFE13" wp14:editId="687511F4">
            <wp:extent cx="5731510" cy="5459730"/>
            <wp:effectExtent l="0" t="0" r="2540" b="7620"/>
            <wp:docPr id="15269625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59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6D246" w14:textId="2C9F70A8" w:rsidR="0074129B" w:rsidRPr="007067FD" w:rsidRDefault="002474EF" w:rsidP="0074129B">
      <w:pPr>
        <w:pStyle w:val="Caption"/>
        <w:spacing w:line="360" w:lineRule="auto"/>
        <w:jc w:val="both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0"/>
          <w:szCs w:val="20"/>
        </w:rPr>
        <w:t>S</w:t>
      </w:r>
      <w:r w:rsidR="00B25DD3">
        <w:rPr>
          <w:b/>
          <w:bCs/>
          <w:i w:val="0"/>
          <w:iCs w:val="0"/>
          <w:color w:val="auto"/>
          <w:sz w:val="20"/>
          <w:szCs w:val="20"/>
        </w:rPr>
        <w:t>2</w:t>
      </w:r>
      <w:r w:rsidR="0074129B" w:rsidRPr="0074129B">
        <w:rPr>
          <w:b/>
          <w:bCs/>
          <w:i w:val="0"/>
          <w:iCs w:val="0"/>
          <w:color w:val="auto"/>
          <w:sz w:val="20"/>
          <w:szCs w:val="20"/>
        </w:rPr>
        <w:t>.</w:t>
      </w:r>
      <w:r w:rsidR="0074129B" w:rsidRPr="0074129B">
        <w:rPr>
          <w:i w:val="0"/>
          <w:iCs w:val="0"/>
          <w:color w:val="auto"/>
          <w:sz w:val="20"/>
          <w:szCs w:val="20"/>
        </w:rPr>
        <w:t xml:space="preserve"> Correlations between Green Chromatic Coordinate (GCC) and </w:t>
      </w:r>
      <w:proofErr w:type="spellStart"/>
      <w:r w:rsidR="0074129B" w:rsidRPr="0074129B">
        <w:rPr>
          <w:i w:val="0"/>
          <w:iCs w:val="0"/>
          <w:color w:val="auto"/>
          <w:sz w:val="20"/>
          <w:szCs w:val="20"/>
        </w:rPr>
        <w:t>phenophases</w:t>
      </w:r>
      <w:proofErr w:type="spellEnd"/>
      <w:r w:rsidR="0074129B" w:rsidRPr="0074129B">
        <w:rPr>
          <w:i w:val="0"/>
          <w:iCs w:val="0"/>
          <w:color w:val="auto"/>
          <w:sz w:val="20"/>
          <w:szCs w:val="20"/>
        </w:rPr>
        <w:t xml:space="preserve"> of five study species at early (blue dots) and late (yellow triangles) snowmelt sites. </w:t>
      </w:r>
      <w:proofErr w:type="spellStart"/>
      <w:r w:rsidR="0074129B" w:rsidRPr="0074129B">
        <w:rPr>
          <w:i w:val="0"/>
          <w:iCs w:val="0"/>
          <w:color w:val="auto"/>
          <w:sz w:val="20"/>
          <w:szCs w:val="20"/>
        </w:rPr>
        <w:t>Phenophases</w:t>
      </w:r>
      <w:proofErr w:type="spellEnd"/>
      <w:r w:rsidR="0074129B" w:rsidRPr="0074129B">
        <w:rPr>
          <w:i w:val="0"/>
          <w:iCs w:val="0"/>
          <w:color w:val="auto"/>
          <w:sz w:val="20"/>
          <w:szCs w:val="20"/>
        </w:rPr>
        <w:t xml:space="preserve"> are denoted by progressive numbers following the BBCH scale adaptation (Hack et al., 1992), with Pearson's correlation coefficient (R) and significance indicated in each chart.</w:t>
      </w:r>
    </w:p>
    <w:p w14:paraId="643EB558" w14:textId="77777777" w:rsidR="0074129B" w:rsidRDefault="0074129B">
      <w:pPr>
        <w:rPr>
          <w:rFonts w:ascii="Calibri" w:hAnsi="Calibri" w:cs="Calibri"/>
          <w:b/>
          <w:bCs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br w:type="page"/>
      </w:r>
    </w:p>
    <w:p w14:paraId="07518901" w14:textId="6C231649" w:rsidR="0038391D" w:rsidRPr="0038391D" w:rsidRDefault="002474EF" w:rsidP="0038391D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b/>
          <w:bCs/>
          <w:sz w:val="20"/>
          <w:szCs w:val="20"/>
          <w:lang w:val="en-GB"/>
        </w:rPr>
        <w:lastRenderedPageBreak/>
        <w:t>S</w:t>
      </w:r>
      <w:r w:rsidR="00B25DD3">
        <w:rPr>
          <w:rFonts w:ascii="Calibri" w:hAnsi="Calibri" w:cs="Calibri"/>
          <w:b/>
          <w:bCs/>
          <w:sz w:val="20"/>
          <w:szCs w:val="20"/>
          <w:lang w:val="en-GB"/>
        </w:rPr>
        <w:t>3</w:t>
      </w:r>
      <w:r w:rsidR="0038391D" w:rsidRPr="0038391D">
        <w:rPr>
          <w:rFonts w:ascii="Calibri" w:hAnsi="Calibri" w:cs="Calibri"/>
          <w:b/>
          <w:bCs/>
          <w:sz w:val="20"/>
          <w:szCs w:val="20"/>
          <w:lang w:val="en-GB"/>
        </w:rPr>
        <w:t>.</w:t>
      </w:r>
      <w:r w:rsidR="0038391D" w:rsidRPr="0038391D">
        <w:rPr>
          <w:rFonts w:ascii="Calibri" w:hAnsi="Calibri" w:cs="Calibri"/>
          <w:sz w:val="20"/>
          <w:szCs w:val="20"/>
          <w:lang w:val="en-GB"/>
        </w:rPr>
        <w:t xml:space="preserve"> Correlations between the phenological development of the snowbed species predicted by the predictive models, fitted with data from the late snowmelt site, and the </w:t>
      </w:r>
      <w:r w:rsidR="0038391D" w:rsidRPr="0038391D">
        <w:rPr>
          <w:rFonts w:ascii="Calibri" w:hAnsi="Calibri" w:cs="Calibri"/>
          <w:i/>
          <w:iCs/>
          <w:sz w:val="20"/>
          <w:szCs w:val="20"/>
          <w:lang w:val="en-GB"/>
        </w:rPr>
        <w:t>in-situ</w:t>
      </w:r>
      <w:r w:rsidR="0038391D" w:rsidRPr="0038391D">
        <w:rPr>
          <w:rFonts w:ascii="Calibri" w:hAnsi="Calibri" w:cs="Calibri"/>
          <w:sz w:val="20"/>
          <w:szCs w:val="20"/>
          <w:lang w:val="en-GB"/>
        </w:rPr>
        <w:t xml:space="preserve"> monitored values at the early snowmelt site.</w:t>
      </w:r>
    </w:p>
    <w:tbl>
      <w:tblPr>
        <w:tblW w:w="6980" w:type="dxa"/>
        <w:tblInd w:w="108" w:type="dxa"/>
        <w:tblLook w:val="04A0" w:firstRow="1" w:lastRow="0" w:firstColumn="1" w:lastColumn="0" w:noHBand="0" w:noVBand="1"/>
      </w:tblPr>
      <w:tblGrid>
        <w:gridCol w:w="2444"/>
        <w:gridCol w:w="850"/>
        <w:gridCol w:w="851"/>
        <w:gridCol w:w="850"/>
        <w:gridCol w:w="851"/>
        <w:gridCol w:w="1134"/>
      </w:tblGrid>
      <w:tr w:rsidR="0038391D" w:rsidRPr="0038391D" w14:paraId="3A551BDE" w14:textId="77777777" w:rsidTr="00B80A46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1B085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Spec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D143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Plot 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9CE1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Plot 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3DA7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Plot 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61F50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Plot 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0C6A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Early site</w:t>
            </w:r>
          </w:p>
        </w:tc>
      </w:tr>
      <w:tr w:rsidR="0038391D" w:rsidRPr="0038391D" w14:paraId="1ACF6318" w14:textId="77777777" w:rsidTr="00B80A46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F9EC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 xml:space="preserve">Salix </w:t>
            </w:r>
            <w:proofErr w:type="spellStart"/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herbace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D09E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F6DE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88B3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2400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0033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92</w:t>
            </w:r>
          </w:p>
        </w:tc>
      </w:tr>
      <w:tr w:rsidR="0038391D" w:rsidRPr="0038391D" w14:paraId="17AAAD1C" w14:textId="77777777" w:rsidTr="00B80A46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CE6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 xml:space="preserve">Poa </w:t>
            </w:r>
            <w:proofErr w:type="spellStart"/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alpi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9A7A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19A1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1120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D81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8733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89</w:t>
            </w:r>
          </w:p>
        </w:tc>
      </w:tr>
      <w:tr w:rsidR="0038391D" w:rsidRPr="0038391D" w14:paraId="0486A871" w14:textId="77777777" w:rsidTr="00B80A46">
        <w:trPr>
          <w:trHeight w:val="288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CF23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 xml:space="preserve">Veronica </w:t>
            </w:r>
            <w:proofErr w:type="spellStart"/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alpi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1B87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CB28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9174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D367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DC1A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87</w:t>
            </w:r>
          </w:p>
        </w:tc>
      </w:tr>
      <w:tr w:rsidR="0038391D" w:rsidRPr="0038391D" w14:paraId="79041650" w14:textId="77777777" w:rsidTr="00B80A46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A61B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 xml:space="preserve">Gnaphalium </w:t>
            </w:r>
            <w:proofErr w:type="spellStart"/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supin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3659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452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8C4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352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C81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72</w:t>
            </w:r>
          </w:p>
        </w:tc>
      </w:tr>
      <w:tr w:rsidR="0038391D" w:rsidRPr="0038391D" w14:paraId="53E67A5C" w14:textId="77777777" w:rsidTr="00B80A46">
        <w:trPr>
          <w:trHeight w:val="300"/>
        </w:trPr>
        <w:tc>
          <w:tcPr>
            <w:tcW w:w="24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8F92B" w14:textId="77777777" w:rsidR="0038391D" w:rsidRPr="0038391D" w:rsidRDefault="0038391D" w:rsidP="0038391D">
            <w:pPr>
              <w:spacing w:after="0" w:line="360" w:lineRule="auto"/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i/>
                <w:iCs/>
                <w:color w:val="000000"/>
                <w:lang w:val="en-GB"/>
              </w:rPr>
              <w:t>Euphrasia minima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BB513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88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E5432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9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0E825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68F29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8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E8D1" w14:textId="77777777" w:rsidR="0038391D" w:rsidRPr="0038391D" w:rsidRDefault="0038391D" w:rsidP="0038391D">
            <w:pPr>
              <w:spacing w:after="0" w:line="360" w:lineRule="auto"/>
              <w:jc w:val="right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38391D">
              <w:rPr>
                <w:rFonts w:ascii="Calibri" w:eastAsia="Times New Roman" w:hAnsi="Calibri" w:cs="Calibri"/>
                <w:color w:val="000000"/>
                <w:lang w:val="en-GB"/>
              </w:rPr>
              <w:t>0.989</w:t>
            </w:r>
          </w:p>
        </w:tc>
      </w:tr>
    </w:tbl>
    <w:p w14:paraId="4BF0EC7E" w14:textId="77777777" w:rsidR="0038391D" w:rsidRPr="0038391D" w:rsidRDefault="0038391D" w:rsidP="0038391D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</w:p>
    <w:p w14:paraId="4BDC59BB" w14:textId="2DF17E61" w:rsidR="00821592" w:rsidRPr="0055754E" w:rsidRDefault="00821592" w:rsidP="0038391D">
      <w:pPr>
        <w:spacing w:line="360" w:lineRule="auto"/>
        <w:rPr>
          <w:rFonts w:ascii="Calibri" w:hAnsi="Calibri" w:cs="Calibri"/>
          <w:sz w:val="24"/>
          <w:szCs w:val="24"/>
          <w:lang w:val="en-GB"/>
        </w:rPr>
      </w:pPr>
    </w:p>
    <w:sectPr w:rsidR="00821592" w:rsidRPr="0055754E" w:rsidSect="0038391D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91D"/>
    <w:rsid w:val="002474EF"/>
    <w:rsid w:val="0038391D"/>
    <w:rsid w:val="00544283"/>
    <w:rsid w:val="00552CE1"/>
    <w:rsid w:val="0055754E"/>
    <w:rsid w:val="00733216"/>
    <w:rsid w:val="0074129B"/>
    <w:rsid w:val="007A45F5"/>
    <w:rsid w:val="00821592"/>
    <w:rsid w:val="009122DD"/>
    <w:rsid w:val="00AF29CC"/>
    <w:rsid w:val="00B25DD3"/>
    <w:rsid w:val="00C71177"/>
    <w:rsid w:val="00CD243D"/>
    <w:rsid w:val="00CF1A02"/>
    <w:rsid w:val="00D121BB"/>
    <w:rsid w:val="00E0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DC063"/>
  <w15:chartTrackingRefBased/>
  <w15:docId w15:val="{792DD722-B972-453C-98A5-D8268A685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91D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3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9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9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9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9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9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9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9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9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9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9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9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9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9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9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9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9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9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9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9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91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8391D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1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29B"/>
    <w:pPr>
      <w:spacing w:line="240" w:lineRule="auto"/>
    </w:pPr>
    <w:rPr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29B"/>
    <w:rPr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2474EF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paz Harald</dc:creator>
  <cp:keywords/>
  <dc:description/>
  <cp:lastModifiedBy>Crepaz Harald</cp:lastModifiedBy>
  <cp:revision>5</cp:revision>
  <dcterms:created xsi:type="dcterms:W3CDTF">2024-06-07T07:51:00Z</dcterms:created>
  <dcterms:modified xsi:type="dcterms:W3CDTF">2024-06-20T09:33:00Z</dcterms:modified>
</cp:coreProperties>
</file>